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010C7" w14:textId="405D7668" w:rsidR="005C248B" w:rsidRPr="003E1B8B" w:rsidRDefault="005C248B" w:rsidP="00656320">
      <w:pPr>
        <w:pStyle w:val="NormalWeb"/>
        <w:rPr>
          <w:color w:val="000000"/>
          <w:sz w:val="20"/>
          <w:szCs w:val="20"/>
          <w:lang w:val="en-US"/>
        </w:rPr>
      </w:pPr>
      <w:r w:rsidRPr="00035421">
        <w:rPr>
          <w:b/>
          <w:bCs/>
          <w:color w:val="000000"/>
          <w:sz w:val="20"/>
          <w:szCs w:val="20"/>
          <w:lang w:val="en-US"/>
        </w:rPr>
        <w:t xml:space="preserve">Supplementary </w:t>
      </w:r>
      <w:r w:rsidR="00035421" w:rsidRPr="00035421">
        <w:rPr>
          <w:b/>
          <w:bCs/>
          <w:color w:val="000000"/>
          <w:sz w:val="20"/>
          <w:szCs w:val="20"/>
          <w:lang w:val="en-US"/>
        </w:rPr>
        <w:t>Figure</w:t>
      </w:r>
      <w:r w:rsidRPr="00035421">
        <w:rPr>
          <w:b/>
          <w:bCs/>
          <w:color w:val="000000"/>
          <w:sz w:val="20"/>
          <w:szCs w:val="20"/>
          <w:lang w:val="en-US"/>
        </w:rPr>
        <w:t xml:space="preserve"> </w:t>
      </w:r>
      <w:r w:rsidR="00035421" w:rsidRPr="00035421">
        <w:rPr>
          <w:b/>
          <w:bCs/>
          <w:color w:val="000000"/>
          <w:sz w:val="20"/>
          <w:szCs w:val="20"/>
          <w:lang w:val="en-US"/>
        </w:rPr>
        <w:t>S</w:t>
      </w:r>
      <w:r w:rsidRPr="00035421">
        <w:rPr>
          <w:b/>
          <w:bCs/>
          <w:color w:val="000000"/>
          <w:sz w:val="20"/>
          <w:szCs w:val="20"/>
          <w:lang w:val="en-US"/>
        </w:rPr>
        <w:t>1.</w:t>
      </w:r>
      <w:r w:rsidR="00656320" w:rsidRPr="003E1B8B">
        <w:rPr>
          <w:color w:val="000000"/>
          <w:sz w:val="20"/>
          <w:szCs w:val="20"/>
          <w:lang w:val="en-US"/>
        </w:rPr>
        <w:t xml:space="preserve"> Results of the principal component analyses</w:t>
      </w:r>
      <w:r w:rsidR="003E1B8B" w:rsidRPr="003E1B8B">
        <w:rPr>
          <w:color w:val="000000"/>
          <w:sz w:val="20"/>
          <w:szCs w:val="20"/>
          <w:lang w:val="en-US"/>
        </w:rPr>
        <w:t xml:space="preserve"> </w:t>
      </w:r>
      <w:r w:rsidR="00656320" w:rsidRPr="003E1B8B">
        <w:rPr>
          <w:color w:val="000000"/>
          <w:sz w:val="20"/>
          <w:szCs w:val="20"/>
          <w:lang w:val="en-US"/>
        </w:rPr>
        <w:t xml:space="preserve">to </w:t>
      </w:r>
      <w:proofErr w:type="spellStart"/>
      <w:r w:rsidR="00656320" w:rsidRPr="003E1B8B">
        <w:rPr>
          <w:color w:val="000000"/>
          <w:sz w:val="20"/>
          <w:szCs w:val="20"/>
          <w:lang w:val="en-US"/>
        </w:rPr>
        <w:t>summarise</w:t>
      </w:r>
      <w:proofErr w:type="spellEnd"/>
      <w:r w:rsidR="00656320" w:rsidRPr="003E1B8B">
        <w:rPr>
          <w:color w:val="000000"/>
          <w:sz w:val="20"/>
          <w:szCs w:val="20"/>
          <w:lang w:val="en-US"/>
        </w:rPr>
        <w:t xml:space="preserve"> the local climate of the populations surveyed along the latitudinal gradient</w:t>
      </w:r>
      <w:r w:rsidR="003E1B8B" w:rsidRPr="003E1B8B">
        <w:rPr>
          <w:color w:val="000000"/>
          <w:sz w:val="20"/>
          <w:szCs w:val="20"/>
          <w:lang w:val="en-US"/>
        </w:rPr>
        <w:t xml:space="preserve">, using data on mean monthly averages over 30-year period (1970 - 2000) for precipitation (mm), solar radiation (kJ/day*m2), average temperature (°C), minimum and maximum temperature (°C), </w:t>
      </w:r>
      <w:proofErr w:type="spellStart"/>
      <w:r w:rsidR="003E1B8B" w:rsidRPr="003E1B8B">
        <w:rPr>
          <w:color w:val="000000"/>
          <w:sz w:val="20"/>
          <w:szCs w:val="20"/>
          <w:lang w:val="en-US"/>
        </w:rPr>
        <w:t>vapour</w:t>
      </w:r>
      <w:proofErr w:type="spellEnd"/>
      <w:r w:rsidR="003E1B8B" w:rsidRPr="003E1B8B">
        <w:rPr>
          <w:color w:val="000000"/>
          <w:sz w:val="20"/>
          <w:szCs w:val="20"/>
          <w:lang w:val="en-US"/>
        </w:rPr>
        <w:t xml:space="preserve"> pressure (kPa), and wind speed (m/s) were retrieved using the </w:t>
      </w:r>
      <w:proofErr w:type="spellStart"/>
      <w:r w:rsidR="003E1B8B" w:rsidRPr="003E1B8B">
        <w:rPr>
          <w:color w:val="000000"/>
          <w:sz w:val="20"/>
          <w:szCs w:val="20"/>
          <w:lang w:val="en-US"/>
        </w:rPr>
        <w:t>WorldClim</w:t>
      </w:r>
      <w:proofErr w:type="spellEnd"/>
      <w:r w:rsidR="003E1B8B" w:rsidRPr="003E1B8B">
        <w:rPr>
          <w:color w:val="000000"/>
          <w:sz w:val="20"/>
          <w:szCs w:val="20"/>
          <w:lang w:val="en-US"/>
        </w:rPr>
        <w:t xml:space="preserve"> database at 30 arcsec resolution (Fick and </w:t>
      </w:r>
      <w:proofErr w:type="spellStart"/>
      <w:r w:rsidR="003E1B8B" w:rsidRPr="003E1B8B">
        <w:rPr>
          <w:color w:val="000000"/>
          <w:sz w:val="20"/>
          <w:szCs w:val="20"/>
          <w:lang w:val="en-US"/>
        </w:rPr>
        <w:t>Hijmans</w:t>
      </w:r>
      <w:proofErr w:type="spellEnd"/>
      <w:r w:rsidR="003E1B8B" w:rsidRPr="003E1B8B">
        <w:rPr>
          <w:color w:val="000000"/>
          <w:sz w:val="20"/>
          <w:szCs w:val="20"/>
          <w:lang w:val="en-US"/>
        </w:rPr>
        <w:t xml:space="preserve"> 2017).</w:t>
      </w:r>
      <w:r w:rsidR="003E1B8B" w:rsidRPr="003E1B8B">
        <w:rPr>
          <w:sz w:val="20"/>
          <w:szCs w:val="20"/>
        </w:rPr>
        <w:t xml:space="preserve"> </w:t>
      </w:r>
      <w:r w:rsidR="003E1B8B" w:rsidRPr="003E1B8B">
        <w:rPr>
          <w:color w:val="000000"/>
          <w:sz w:val="20"/>
          <w:szCs w:val="20"/>
          <w:lang w:val="en-US"/>
        </w:rPr>
        <w:t>The climatic data were averaged by season. Months were assigned to seasons as follows: winter (December-February, DEF), spring (March-May, MAM), summer (June-August, JJA), and autumn (September-November, SON). The plots</w:t>
      </w:r>
      <w:r w:rsidR="00656320" w:rsidRPr="003E1B8B">
        <w:rPr>
          <w:color w:val="000000"/>
          <w:sz w:val="20"/>
          <w:szCs w:val="20"/>
          <w:lang w:val="en-US"/>
        </w:rPr>
        <w:t xml:space="preserve"> A and B represent PC1 (Dim1) against PC2 (Dim2, A), and PC1 against PC3 (Dim 3, B)</w:t>
      </w:r>
      <w:r w:rsidR="003E1B8B" w:rsidRPr="003E1B8B">
        <w:rPr>
          <w:color w:val="000000"/>
          <w:sz w:val="20"/>
          <w:szCs w:val="20"/>
          <w:lang w:val="en-US"/>
        </w:rPr>
        <w:t xml:space="preserve">, including de % variance explained by each axis, with the contribution of each variable. Figure C includes the % contribution of each variable to PC1 (black), PC2 (grey), and PC3 (white). </w:t>
      </w:r>
    </w:p>
    <w:tbl>
      <w:tblPr>
        <w:tblStyle w:val="TableGridLight"/>
        <w:tblW w:w="0" w:type="auto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10976"/>
        <w:gridCol w:w="236"/>
      </w:tblGrid>
      <w:tr w:rsidR="005C248B" w14:paraId="52482122" w14:textId="77777777" w:rsidTr="00035421">
        <w:trPr>
          <w:trHeight w:val="2465"/>
        </w:trPr>
        <w:tc>
          <w:tcPr>
            <w:tcW w:w="9242" w:type="dxa"/>
          </w:tcPr>
          <w:p w14:paraId="1B806522" w14:textId="7DFD8AE9" w:rsidR="005C248B" w:rsidRDefault="00035421" w:rsidP="00534E5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7957413" wp14:editId="0EE19E4D">
                      <wp:simplePos x="0" y="0"/>
                      <wp:positionH relativeFrom="column">
                        <wp:posOffset>6496996</wp:posOffset>
                      </wp:positionH>
                      <wp:positionV relativeFrom="paragraph">
                        <wp:posOffset>273828</wp:posOffset>
                      </wp:positionV>
                      <wp:extent cx="279672" cy="326571"/>
                      <wp:effectExtent l="0" t="0" r="0" b="0"/>
                      <wp:wrapNone/>
                      <wp:docPr id="110471797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9672" cy="326571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506C8D6" w14:textId="76C1B86E" w:rsidR="005C248B" w:rsidRPr="005C248B" w:rsidRDefault="005C248B" w:rsidP="005C248B">
                                  <w:pPr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795741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511.55pt;margin-top:21.55pt;width:22pt;height:25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bCeBFwIAACsEAAAOAAAAZHJzL2Uyb0RvYy54bWysU1tv2yAUfp+0/4B4X5y4ubRWnCprlWlS&#13;&#10;1FZKpz4TDLElzGFAYme/fgfsXNTtqeoLHDiHc/m+j/l9WytyENZVoHM6GgwpEZpDUeldTn+9rr7d&#13;&#10;UuI80wVToEVOj8LR+8XXL/PGZCKFElQhLMEk2mWNyWnpvcmSxPFS1MwNwAiNTgm2Zh6PdpcUljWY&#13;&#10;vVZJOhxOkwZsYSxw4RzePnZOuoj5pRTcP0vphCcqp9ibj6uN6zasyWLOsp1lpqx43wb7QBc1qzQW&#13;&#10;Pad6ZJ6Rva3+SVVX3IID6Qcc6gSkrLiIM+A0o+G7aTYlMyLOguA4c4bJfV5a/nTYmBdLfPsdWiQw&#13;&#10;ANIYlzm8DPO00tZhx04J+hHC4xk20XrC8TKd3U1nKSUcXTfpdDKLWZLLY2Od/yGgJsHIqUVWIljs&#13;&#10;sHYeC2LoKSTU0rCqlIrMKE2anE5vJsP44OzBF0rjw0urwfLttu3730JxxLEsdIw7w1cVFl8z51+Y&#13;&#10;RYpxEpStf8ZFKsAi0FuUlGD//O8+xCPy6KWkQcnk1P3eMysoUT81cnI3Go+DxuJhPJmleLDXnu21&#13;&#10;R+/rB0BVjvCDGB7NEO/VyZQW6jdU9zJURRfTHGvn1J/MB98JGX8HF8tlDEJVGebXemN4SB3gDNC+&#13;&#10;tm/Mmh5/j8Q9wUlcLHtHQxfbEbHce5BV5CgA3KHa446KjNT1vydI/vocoy5/fPEXAAD//wMAUEsD&#13;&#10;BBQABgAIAAAAIQCBp96f5AAAABABAAAPAAAAZHJzL2Rvd25yZXYueG1sTE/BTsMwDL0j8Q+Rkbix&#13;&#10;ZGUbo2s6TUUTEoLDxi7c0iZrKxKnNNlW+HrcE1xsP/n5+b1sPTjLzqYPrUcJ04kAZrDyusVawuF9&#13;&#10;e7cEFqJCraxHI+HbBFjn11eZSrW/4M6c97FmJIIhVRKaGLuU81A1xqkw8Z1B2h1971Qk2Ndc9+pC&#13;&#10;4s7yRIgFd6pF+tCozhSNqT73Jyfhpdi+qV2ZuOWPLZ5fj5vu6/Axl/L2ZnhaUdmsgEUzxL8LGDOQ&#13;&#10;f8jJWOlPqAOzhEVyPyWuhNnYR4ZYPNBUSniczYHnGf8fJP8FAAD//wMAUEsBAi0AFAAGAAgAAAAh&#13;&#10;ALaDOJL+AAAA4QEAABMAAAAAAAAAAAAAAAAAAAAAAFtDb250ZW50X1R5cGVzXS54bWxQSwECLQAU&#13;&#10;AAYACAAAACEAOP0h/9YAAACUAQAACwAAAAAAAAAAAAAAAAAvAQAAX3JlbHMvLnJlbHNQSwECLQAU&#13;&#10;AAYACAAAACEATWwngRcCAAArBAAADgAAAAAAAAAAAAAAAAAuAgAAZHJzL2Uyb0RvYy54bWxQSwEC&#13;&#10;LQAUAAYACAAAACEAgafen+QAAAAQAQAADwAAAAAAAAAAAAAAAABxBAAAZHJzL2Rvd25yZXYueG1s&#13;&#10;UEsFBgAAAAAEAAQA8wAAAIIFAAAAAA==&#13;&#10;" filled="f" stroked="f" strokeweight=".5pt">
                      <v:textbox>
                        <w:txbxContent>
                          <w:p w14:paraId="6506C8D6" w14:textId="76C1B86E" w:rsidR="005C248B" w:rsidRPr="005C248B" w:rsidRDefault="005C248B" w:rsidP="005C248B">
                            <w:pPr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2FD215C" wp14:editId="5E01C26B">
                      <wp:simplePos x="0" y="0"/>
                      <wp:positionH relativeFrom="column">
                        <wp:posOffset>3016677</wp:posOffset>
                      </wp:positionH>
                      <wp:positionV relativeFrom="paragraph">
                        <wp:posOffset>273828</wp:posOffset>
                      </wp:positionV>
                      <wp:extent cx="326571" cy="382555"/>
                      <wp:effectExtent l="0" t="0" r="0" b="0"/>
                      <wp:wrapNone/>
                      <wp:docPr id="458819718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6571" cy="38255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76F02FA" w14:textId="77777777" w:rsidR="005C248B" w:rsidRPr="005C248B" w:rsidRDefault="005C248B" w:rsidP="005C248B">
                                  <w:pPr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FD215C" id="_x0000_s1027" type="#_x0000_t202" style="position:absolute;margin-left:237.55pt;margin-top:21.55pt;width:25.7pt;height:30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pTnWGAIAADIEAAAOAAAAZHJzL2Uyb0RvYy54bWysU8lu2zAQvRfoPxC81/ImJxEsB24CFwWC&#13;&#10;JIBT5ExTpEWA4rAkbcn9+g4pb0h7KnoZDTmjWd57nN93jSZ74bwCU9LRYEiJMBwqZbYl/fG2+nJL&#13;&#10;iQ/MVEyDESU9CE/vF58/zVtbiDHUoCvhCBYxvmhtSesQbJFlnteiYX4AVhgMSnANC3h026xyrMXq&#13;&#10;jc7Gw+Esa8FV1gEX3uPtYx+ki1RfSsHDi5ReBKJLirOFZF2ym2izxZwVW8dsrfhxDPYPUzRMGWx6&#13;&#10;LvXIAiM7p/4o1SjuwIMMAw5NBlIqLtIOuM1o+GGbdc2sSLsgON6eYfL/ryx/3q/tqyOh+wodEhgB&#13;&#10;aa0vPF7GfTrpmvjFSQnGEcLDGTbRBcLxcjKe5TcjSjiGJrfjPM9jlezys3U+fBPQkOiU1CErCSy2&#13;&#10;f/KhTz2lxF4GVkrrxIw2pC3pbJIP0w/nCBbXBntcRo1e6DYdUdXVGhuoDridg554b/lK4QxPzIdX&#13;&#10;5pBpXAjVG17QSA3YC44eJTW4X3+7j/lIAEYpaVE5JfU/d8wJSvR3g9TcjabTKLV0mOY3Yzy468jm&#13;&#10;OmJ2zQOgOBE/nC65MT/okysdNO8o8mXsiiFmOPYuaTi5D6HXMz4SLpbLlITisiw8mbXlsXRENSL8&#13;&#10;1r0zZ480BOTvGU4aY8UHNvrcno/lLoBUiaqIc4/qEX4UZiL7+Iii8q/PKevy1Be/AQAA//8DAFBL&#13;&#10;AwQUAAYACAAAACEATMloseMAAAAPAQAADwAAAGRycy9kb3ducmV2LnhtbExPS0+DQBC+m/gfNmPi&#13;&#10;zS4FqQ1laRpMY2L00NqLt4GdApHdRXbbor/e8aSXeWS++R75ejK9ONPoO2cVzGcRCLK1051tFBze&#13;&#10;tndLED6g1dg7Swq+yMO6uL7KMdPuYnd03odGMIn1GSpoQxgyKX3dkkE/cwNZvh3daDDwOjZSj3hh&#13;&#10;ctPLOIoW0mBnWaHFgcqW6o/9ySh4LrevuKtis/zuy6eX42b4PLynSt3eTI8rLpsViEBT+PuA3wzs&#13;&#10;Hwo2VrmT1V70Cu4f0jlDeUi4MyCNFymIipFRkoAscvk/R/EDAAD//wMAUEsBAi0AFAAGAAgAAAAh&#13;&#10;ALaDOJL+AAAA4QEAABMAAAAAAAAAAAAAAAAAAAAAAFtDb250ZW50X1R5cGVzXS54bWxQSwECLQAU&#13;&#10;AAYACAAAACEAOP0h/9YAAACUAQAACwAAAAAAAAAAAAAAAAAvAQAAX3JlbHMvLnJlbHNQSwECLQAU&#13;&#10;AAYACAAAACEA0aU51hgCAAAyBAAADgAAAAAAAAAAAAAAAAAuAgAAZHJzL2Uyb0RvYy54bWxQSwEC&#13;&#10;LQAUAAYACAAAACEATMloseMAAAAPAQAADwAAAAAAAAAAAAAAAAByBAAAZHJzL2Rvd25yZXYueG1s&#13;&#10;UEsFBgAAAAAEAAQA8wAAAIIFAAAAAA==&#13;&#10;" filled="f" stroked="f" strokeweight=".5pt">
                      <v:textbox>
                        <w:txbxContent>
                          <w:p w14:paraId="776F02FA" w14:textId="77777777" w:rsidR="005C248B" w:rsidRPr="005C248B" w:rsidRDefault="005C248B" w:rsidP="005C248B">
                            <w:pPr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C248B">
              <w:rPr>
                <w:noProof/>
              </w:rPr>
              <w:drawing>
                <wp:inline distT="0" distB="0" distL="0" distR="0" wp14:anchorId="37CEE991" wp14:editId="2FF53AC8">
                  <wp:extent cx="6831613" cy="2761861"/>
                  <wp:effectExtent l="0" t="0" r="1270" b="0"/>
                  <wp:docPr id="47126461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1264614" name="Picture 471264614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72297" cy="27783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vMerge w:val="restart"/>
          </w:tcPr>
          <w:p w14:paraId="27B47DBA" w14:textId="77777777" w:rsidR="005C248B" w:rsidRDefault="005C248B" w:rsidP="00534E55"/>
        </w:tc>
      </w:tr>
      <w:tr w:rsidR="005C248B" w14:paraId="5CF19C34" w14:textId="77777777" w:rsidTr="00035421">
        <w:trPr>
          <w:trHeight w:val="3967"/>
        </w:trPr>
        <w:tc>
          <w:tcPr>
            <w:tcW w:w="9242" w:type="dxa"/>
          </w:tcPr>
          <w:p w14:paraId="342C0A04" w14:textId="02C70309" w:rsidR="005C248B" w:rsidRPr="00035421" w:rsidRDefault="00035421" w:rsidP="00534E55">
            <w:pPr>
              <w:rPr>
                <w:lang w:val="es-E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BCAB2E7" wp14:editId="40569018">
                      <wp:simplePos x="0" y="0"/>
                      <wp:positionH relativeFrom="column">
                        <wp:posOffset>3089275</wp:posOffset>
                      </wp:positionH>
                      <wp:positionV relativeFrom="paragraph">
                        <wp:posOffset>270069</wp:posOffset>
                      </wp:positionV>
                      <wp:extent cx="254000" cy="274320"/>
                      <wp:effectExtent l="0" t="0" r="0" b="0"/>
                      <wp:wrapNone/>
                      <wp:docPr id="1175034429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4000" cy="2743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0CD3F1D" w14:textId="75F73C40" w:rsidR="005C248B" w:rsidRPr="005C248B" w:rsidRDefault="005C248B" w:rsidP="005C248B">
                                  <w:pPr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CAB2E7" id="_x0000_s1028" type="#_x0000_t202" style="position:absolute;margin-left:243.25pt;margin-top:21.25pt;width:20pt;height:21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2lMVGgIAADIEAAAOAAAAZHJzL2Uyb0RvYy54bWysU01vGyEQvVfqf0Dc611v7KRdeR25iVxV&#13;&#10;spJITpUzZsG7EjAUsHfdX9+B9ZfSnqpeYGCG+XjvMbvvtSJ74XwLpqLjUU6JMBzq1mwr+uN1+ekz&#13;&#10;JT4wUzMFRlT0IDy9n3/8MOtsKQpoQNXCEUxifNnZijYh2DLLPG+EZn4EVhh0SnCaBTy6bVY71mF2&#13;&#10;rbIiz2+zDlxtHXDhPd4+Dk46T/mlFDw8S+lFIKqi2FtIq0vrJq7ZfMbKrWO2afmxDfYPXWjWGix6&#13;&#10;TvXIAiM71/6RSrfcgQcZRhx0BlK2XKQZcJpx/m6adcOsSLMgON6eYfL/Ly1/2q/tiyOh/wo9EhgB&#13;&#10;6awvPV7GeXrpdNyxU4J+hPBwhk30gXC8LKaTPEcPR1dxN7kpEqzZ5bF1PnwToEk0KuqQlQQW2698&#13;&#10;wIIYegqJtQwsW6USM8qQrqK3N9M8PTh78IUy+PDSarRCv+lJW2MXpzE2UB9wOgcD8d7yZYs9rJgP&#13;&#10;L8wh09g2qjc84yIVYC04WpQ04H797T7GIwHopaRD5VTU/9wxJyhR3w1S82U8mUSppcNkeodwEHft&#13;&#10;2Vx7zE4/AIpzjP/E8mTG+KBOpnSg31Dki1gVXcxwrF3RcDIfwqBn/CRcLBYpCMVlWViZteUxdUQ1&#13;&#10;IvzavzFnjzQE5O8JThpj5Ts2htiBj8UugGwTVRHnAdUj/CjMxODxE0XlX59T1OWrz38DAAD//wMA&#13;&#10;UEsDBBQABgAIAAAAIQCs07Ha4gAAAA4BAAAPAAAAZHJzL2Rvd25yZXYueG1sTE9NT4NAEL2b+B82&#13;&#10;08SbXUqkEsrSNJjGxOihtRdvCzsFIjuL7LZFf73Tk17m882b9/L1ZHtxxtF3jhQs5hEIpNqZjhoF&#13;&#10;h/ftfQrCB01G945QwTd6WBe3N7nOjLvQDs/70AgmIZ9pBW0IQyalr1u02s/dgMS7oxutDtyOjTSj&#13;&#10;vjC57WUcRUtpdUf8odUDli3Wn/uTVfBSbt/0ropt+tOXz6/HzfB1+EiUuptNTysOmxWIgFP4u4Cr&#13;&#10;B9YPBQur3ImMF72Ch3SZMJSLmDMDkvg6qBSkySPIIpf/bRS/AAAA//8DAFBLAQItABQABgAIAAAA&#13;&#10;IQC2gziS/gAAAOEBAAATAAAAAAAAAAAAAAAAAAAAAABbQ29udGVudF9UeXBlc10ueG1sUEsBAi0A&#13;&#10;FAAGAAgAAAAhADj9If/WAAAAlAEAAAsAAAAAAAAAAAAAAAAALwEAAF9yZWxzLy5yZWxzUEsBAi0A&#13;&#10;FAAGAAgAAAAhAJPaUxUaAgAAMgQAAA4AAAAAAAAAAAAAAAAALgIAAGRycy9lMm9Eb2MueG1sUEsB&#13;&#10;Ai0AFAAGAAgAAAAhAKzTsdriAAAADgEAAA8AAAAAAAAAAAAAAAAAdAQAAGRycy9kb3ducmV2Lnht&#13;&#10;bFBLBQYAAAAABAAEAPMAAACDBQAAAAA=&#13;&#10;" filled="f" stroked="f" strokeweight=".5pt">
                      <v:textbox>
                        <w:txbxContent>
                          <w:p w14:paraId="00CD3F1D" w14:textId="75F73C40" w:rsidR="005C248B" w:rsidRPr="005C248B" w:rsidRDefault="005C248B" w:rsidP="005C248B">
                            <w:pPr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lang w:val="es-ES"/>
              </w:rPr>
              <w:t xml:space="preserve">      </w:t>
            </w:r>
            <w:r>
              <w:rPr>
                <w:noProof/>
              </w:rPr>
              <w:drawing>
                <wp:inline distT="0" distB="0" distL="0" distR="0" wp14:anchorId="4865F832" wp14:editId="0AEF7FBE">
                  <wp:extent cx="4278881" cy="2789853"/>
                  <wp:effectExtent l="0" t="0" r="1270" b="4445"/>
                  <wp:docPr id="132312956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3129566" name="Picture 1323129566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61452" cy="2843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vMerge/>
          </w:tcPr>
          <w:p w14:paraId="18890E2D" w14:textId="77777777" w:rsidR="005C248B" w:rsidRDefault="005C248B" w:rsidP="00534E55"/>
        </w:tc>
      </w:tr>
    </w:tbl>
    <w:p w14:paraId="21B01F7E" w14:textId="77777777" w:rsidR="00CD61D7" w:rsidRDefault="00CD61D7">
      <w:pPr>
        <w:sectPr w:rsidR="00CD61D7" w:rsidSect="003653AF">
          <w:pgSz w:w="16838" w:h="11906" w:orient="landscape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</w:p>
    <w:p w14:paraId="1E14B608" w14:textId="478BF54B" w:rsidR="00CD61D7" w:rsidRPr="003E1B8B" w:rsidRDefault="00CD61D7" w:rsidP="00CD61D7">
      <w:pPr>
        <w:rPr>
          <w:sz w:val="20"/>
          <w:szCs w:val="20"/>
        </w:rPr>
      </w:pPr>
      <w:r w:rsidRPr="003E1B8B">
        <w:rPr>
          <w:color w:val="000000"/>
          <w:sz w:val="20"/>
          <w:szCs w:val="20"/>
        </w:rPr>
        <w:lastRenderedPageBreak/>
        <w:t xml:space="preserve">Supplementary figure </w:t>
      </w:r>
      <w:r w:rsidR="00035421">
        <w:rPr>
          <w:color w:val="000000"/>
          <w:sz w:val="20"/>
          <w:szCs w:val="20"/>
          <w:lang w:val="en-US"/>
        </w:rPr>
        <w:t>2</w:t>
      </w:r>
      <w:r w:rsidRPr="003E1B8B">
        <w:rPr>
          <w:color w:val="000000"/>
          <w:sz w:val="20"/>
          <w:szCs w:val="20"/>
        </w:rPr>
        <w:t xml:space="preserve">. Evanno’s method plot to retrieve optimal number of clusters for </w:t>
      </w:r>
      <w:r w:rsidRPr="003E1B8B">
        <w:rPr>
          <w:i/>
          <w:iCs/>
          <w:color w:val="000000"/>
          <w:sz w:val="20"/>
          <w:szCs w:val="20"/>
        </w:rPr>
        <w:t>Linum bienne</w:t>
      </w:r>
      <w:r w:rsidRPr="003E1B8B">
        <w:rPr>
          <w:color w:val="000000"/>
          <w:sz w:val="20"/>
          <w:szCs w:val="20"/>
        </w:rPr>
        <w:t xml:space="preserve"> based on STRUCTURE output. (A) Mean likelihood for each K value, (B) Rate of change of the likelihood distribution, (C) Absolute values of the second order rate of change of the likelihood distribution, (D) Number of possible clusters, Delta K = 2 indicates the maximum K value. An examination of all parameters shows that there is an agreement with the optimal number of clusters K being 2. </w:t>
      </w:r>
    </w:p>
    <w:p w14:paraId="1B98043C" w14:textId="77777777" w:rsidR="00CD61D7" w:rsidRPr="00CD61D7" w:rsidRDefault="00CD61D7" w:rsidP="00CD61D7"/>
    <w:p w14:paraId="31E73589" w14:textId="3FB06A76" w:rsidR="00CD61D7" w:rsidRPr="00CD61D7" w:rsidRDefault="00CD61D7" w:rsidP="00CD61D7">
      <w:pPr>
        <w:spacing w:line="480" w:lineRule="auto"/>
      </w:pPr>
      <w:r w:rsidRPr="00CD61D7">
        <w:rPr>
          <w:color w:val="000000"/>
          <w:bdr w:val="none" w:sz="0" w:space="0" w:color="auto" w:frame="1"/>
        </w:rPr>
        <w:fldChar w:fldCharType="begin"/>
      </w:r>
      <w:r w:rsidRPr="00CD61D7">
        <w:rPr>
          <w:color w:val="000000"/>
          <w:bdr w:val="none" w:sz="0" w:space="0" w:color="auto" w:frame="1"/>
        </w:rPr>
        <w:instrText xml:space="preserve"> INCLUDEPICTURE "https://lh7-us.googleusercontent.com/dARpElAFCwZEpY0JCh1SwtYqt-D8YXaS5ZW6eN91BhyLi18n2Enc7j86ZnMnWpUMe3Nzn7aeMxRRH70rnP2HFFZxIn-idYpQXWmBpjX9-DU5J5DvttaTHI4JbB6WW1MGVAVR2y7YSkgkAE0Nil0IRA" \* MERGEFORMATINET </w:instrText>
      </w:r>
      <w:r w:rsidRPr="00CD61D7">
        <w:rPr>
          <w:color w:val="000000"/>
          <w:bdr w:val="none" w:sz="0" w:space="0" w:color="auto" w:frame="1"/>
        </w:rPr>
        <w:fldChar w:fldCharType="separate"/>
      </w:r>
      <w:r w:rsidRPr="00CD61D7">
        <w:rPr>
          <w:noProof/>
          <w:color w:val="000000"/>
          <w:bdr w:val="none" w:sz="0" w:space="0" w:color="auto" w:frame="1"/>
        </w:rPr>
        <w:drawing>
          <wp:inline distT="0" distB="0" distL="0" distR="0" wp14:anchorId="5EB8F319" wp14:editId="2FDEB71F">
            <wp:extent cx="6115050" cy="5160771"/>
            <wp:effectExtent l="0" t="0" r="0" b="0"/>
            <wp:docPr id="1113016565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16" cy="5161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D61D7">
        <w:rPr>
          <w:color w:val="000000"/>
          <w:bdr w:val="none" w:sz="0" w:space="0" w:color="auto" w:frame="1"/>
        </w:rPr>
        <w:fldChar w:fldCharType="end"/>
      </w:r>
    </w:p>
    <w:p w14:paraId="0DFD840B" w14:textId="77777777" w:rsidR="00CD61D7" w:rsidRPr="00CD61D7" w:rsidRDefault="00CD61D7" w:rsidP="00CD61D7">
      <w:pPr>
        <w:spacing w:after="240"/>
      </w:pPr>
    </w:p>
    <w:p w14:paraId="51BF411C" w14:textId="77777777" w:rsidR="00CD61D7" w:rsidRPr="00CD61D7" w:rsidRDefault="00CD61D7" w:rsidP="00CD61D7"/>
    <w:p w14:paraId="5F4E5BA0" w14:textId="77777777" w:rsidR="00CD61D7" w:rsidRPr="00CD61D7" w:rsidRDefault="00CD61D7"/>
    <w:sectPr w:rsidR="00CD61D7" w:rsidRPr="00CD61D7" w:rsidSect="003653A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F58"/>
    <w:rsid w:val="00035421"/>
    <w:rsid w:val="00040DB0"/>
    <w:rsid w:val="00105624"/>
    <w:rsid w:val="002E4FCB"/>
    <w:rsid w:val="003653AF"/>
    <w:rsid w:val="003E1B8B"/>
    <w:rsid w:val="0041604D"/>
    <w:rsid w:val="00456F58"/>
    <w:rsid w:val="004C1D9F"/>
    <w:rsid w:val="005C248B"/>
    <w:rsid w:val="00620AF1"/>
    <w:rsid w:val="00656320"/>
    <w:rsid w:val="0075492A"/>
    <w:rsid w:val="007F2E91"/>
    <w:rsid w:val="0095343B"/>
    <w:rsid w:val="00970F14"/>
    <w:rsid w:val="00A449A1"/>
    <w:rsid w:val="00CD61D7"/>
    <w:rsid w:val="00D430EE"/>
    <w:rsid w:val="00E922FE"/>
    <w:rsid w:val="00F22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7129C2"/>
  <w15:chartTrackingRefBased/>
  <w15:docId w15:val="{F575D602-A464-3743-BE09-AB8E591DB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F1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56F58"/>
    <w:pPr>
      <w:spacing w:before="100" w:beforeAutospacing="1" w:after="100" w:afterAutospacing="1"/>
    </w:pPr>
  </w:style>
  <w:style w:type="paragraph" w:customStyle="1" w:styleId="msonormal0">
    <w:name w:val="msonormal"/>
    <w:basedOn w:val="Normal"/>
    <w:rsid w:val="00E922FE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5C248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F224D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F224D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one">
    <w:name w:val="None"/>
    <w:rsid w:val="00656320"/>
  </w:style>
  <w:style w:type="character" w:styleId="LineNumber">
    <w:name w:val="line number"/>
    <w:basedOn w:val="DefaultParagraphFont"/>
    <w:uiPriority w:val="99"/>
    <w:semiHidden/>
    <w:unhideWhenUsed/>
    <w:rsid w:val="004C1D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97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861557">
          <w:marLeft w:val="-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29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cp:lastPrinted>2023-12-20T14:26:00Z</cp:lastPrinted>
  <dcterms:created xsi:type="dcterms:W3CDTF">2024-01-16T10:53:00Z</dcterms:created>
  <dcterms:modified xsi:type="dcterms:W3CDTF">2024-02-26T08:01:00Z</dcterms:modified>
</cp:coreProperties>
</file>